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E8CE2" w14:textId="1B27D352" w:rsidR="00C874FE" w:rsidRDefault="00C874FE" w:rsidP="00C874FE">
      <w:pPr>
        <w:rPr>
          <w:noProof/>
        </w:rPr>
      </w:pPr>
    </w:p>
    <w:p w14:paraId="54970EF9" w14:textId="46E336ED" w:rsidR="0064695E" w:rsidRDefault="008778D1" w:rsidP="00DC35FA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5BF0E39" wp14:editId="6EC7375D">
            <wp:extent cx="7200000" cy="3224919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3224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8765A" w14:textId="1D31895D" w:rsidR="00C874FE" w:rsidRPr="00A2117A" w:rsidRDefault="001470DF" w:rsidP="00A2117A">
      <w:pPr>
        <w:spacing w:beforeLines="50" w:before="156"/>
        <w:rPr>
          <w:noProof/>
          <w:sz w:val="18"/>
          <w:szCs w:val="18"/>
        </w:rPr>
      </w:pPr>
      <w:r w:rsidRPr="00A2117A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Figure </w:t>
      </w:r>
      <w:r w:rsidR="007B457F" w:rsidRPr="00A2117A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Pr="00A2117A">
        <w:rPr>
          <w:rFonts w:ascii="Times New Roman" w:eastAsia="宋体" w:hAnsi="Times New Roman" w:cs="Times New Roman"/>
          <w:b/>
          <w:bCs/>
          <w:sz w:val="18"/>
          <w:szCs w:val="18"/>
        </w:rPr>
        <w:t>1.</w:t>
      </w:r>
      <w:r w:rsidRPr="00A2117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A2117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The </w:t>
      </w:r>
      <w:r w:rsidRPr="00A2117A">
        <w:rPr>
          <w:rFonts w:ascii="Times New Roman" w:eastAsia="宋体" w:hAnsi="Times New Roman"/>
          <w:color w:val="000000"/>
          <w:sz w:val="18"/>
          <w:szCs w:val="18"/>
          <w:shd w:val="clear" w:color="auto" w:fill="FFFFFF"/>
        </w:rPr>
        <w:t>GC</w:t>
      </w:r>
      <w:r w:rsidR="00F54F58">
        <w:rPr>
          <w:rFonts w:ascii="Times New Roman" w:eastAsia="宋体" w:hAnsi="Times New Roman" w:hint="eastAsia"/>
          <w:color w:val="000000"/>
          <w:sz w:val="18"/>
          <w:szCs w:val="18"/>
          <w:shd w:val="clear" w:color="auto" w:fill="FFFFFF"/>
        </w:rPr>
        <w:t>/</w:t>
      </w:r>
      <w:r w:rsidRPr="00A2117A">
        <w:rPr>
          <w:rFonts w:ascii="Times New Roman" w:eastAsia="宋体" w:hAnsi="Times New Roman"/>
          <w:color w:val="000000"/>
          <w:sz w:val="18"/>
          <w:szCs w:val="18"/>
          <w:shd w:val="clear" w:color="auto" w:fill="FFFFFF"/>
        </w:rPr>
        <w:t>MS chromatograph</w:t>
      </w:r>
      <w:r w:rsidRPr="00A2117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86539" w:rsidRPr="00A2117A">
        <w:rPr>
          <w:rFonts w:ascii="Times New Roman" w:eastAsia="宋体" w:hAnsi="Times New Roman" w:cs="Times New Roman"/>
          <w:sz w:val="18"/>
          <w:szCs w:val="18"/>
        </w:rPr>
        <w:t xml:space="preserve">of volatiles from </w:t>
      </w:r>
      <w:r w:rsidRPr="00A2117A">
        <w:rPr>
          <w:rFonts w:ascii="Times New Roman" w:eastAsia="宋体" w:hAnsi="Times New Roman" w:cs="Times New Roman"/>
          <w:sz w:val="18"/>
          <w:szCs w:val="18"/>
        </w:rPr>
        <w:t>fresh fec</w:t>
      </w:r>
      <w:r w:rsidR="00A86539" w:rsidRPr="00A2117A">
        <w:rPr>
          <w:rFonts w:ascii="Times New Roman" w:eastAsia="宋体" w:hAnsi="Times New Roman" w:cs="Times New Roman"/>
          <w:sz w:val="18"/>
          <w:szCs w:val="18"/>
        </w:rPr>
        <w:t>es of</w:t>
      </w:r>
      <w:r w:rsidRPr="00A2117A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 w:rsidRPr="00A2117A">
        <w:rPr>
          <w:rFonts w:ascii="Times New Roman" w:eastAsia="宋体" w:hAnsi="Times New Roman" w:cs="Times New Roman"/>
          <w:sz w:val="18"/>
          <w:szCs w:val="18"/>
        </w:rPr>
        <w:t>Przewalski’s</w:t>
      </w:r>
      <w:proofErr w:type="spellEnd"/>
      <w:r w:rsidRPr="00A2117A">
        <w:rPr>
          <w:rFonts w:ascii="Times New Roman" w:eastAsia="宋体" w:hAnsi="Times New Roman" w:cs="Times New Roman"/>
          <w:sz w:val="18"/>
          <w:szCs w:val="18"/>
        </w:rPr>
        <w:t xml:space="preserve"> horse</w:t>
      </w:r>
      <w:r w:rsidR="008778D1" w:rsidRPr="00A2117A">
        <w:rPr>
          <w:rFonts w:ascii="Times New Roman" w:eastAsia="宋体" w:hAnsi="Times New Roman" w:cs="Times New Roman" w:hint="eastAsia"/>
          <w:sz w:val="18"/>
          <w:szCs w:val="18"/>
        </w:rPr>
        <w:t xml:space="preserve"> at the</w:t>
      </w:r>
      <w:r w:rsidR="008778D1" w:rsidRPr="00A2117A">
        <w:rPr>
          <w:rFonts w:ascii="Times New Roman" w:eastAsia="宋体" w:hAnsi="Times New Roman" w:cs="Times New Roman"/>
          <w:sz w:val="18"/>
          <w:szCs w:val="18"/>
        </w:rPr>
        <w:t xml:space="preserve"> stages</w:t>
      </w:r>
      <w:r w:rsidR="008778D1" w:rsidRPr="00A2117A">
        <w:rPr>
          <w:rFonts w:ascii="Times New Roman" w:eastAsia="宋体" w:hAnsi="Times New Roman" w:cs="Times New Roman" w:hint="eastAsia"/>
          <w:sz w:val="18"/>
          <w:szCs w:val="18"/>
        </w:rPr>
        <w:t xml:space="preserve"> of PREO, OVIP, and POSO </w:t>
      </w:r>
      <w:r w:rsidRPr="00A2117A">
        <w:rPr>
          <w:rFonts w:ascii="Times New Roman" w:eastAsia="宋体" w:hAnsi="Times New Roman" w:cs="Times New Roman"/>
          <w:sz w:val="18"/>
          <w:szCs w:val="18"/>
        </w:rPr>
        <w:t xml:space="preserve">of </w:t>
      </w:r>
      <w:proofErr w:type="spellStart"/>
      <w:r w:rsidRPr="00A2117A">
        <w:rPr>
          <w:rFonts w:ascii="Times New Roman" w:eastAsia="宋体" w:hAnsi="Times New Roman" w:cs="Times New Roman"/>
          <w:i/>
          <w:iCs/>
          <w:sz w:val="18"/>
          <w:szCs w:val="18"/>
        </w:rPr>
        <w:t>Gasterophilus</w:t>
      </w:r>
      <w:proofErr w:type="spellEnd"/>
      <w:r w:rsidRPr="00A2117A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2117A">
        <w:rPr>
          <w:rFonts w:ascii="Times New Roman" w:eastAsia="宋体" w:hAnsi="Times New Roman" w:cs="Times New Roman"/>
          <w:i/>
          <w:iCs/>
          <w:sz w:val="18"/>
          <w:szCs w:val="18"/>
        </w:rPr>
        <w:t>pecorum</w:t>
      </w:r>
      <w:proofErr w:type="spellEnd"/>
      <w:r w:rsidRPr="00A2117A">
        <w:rPr>
          <w:rFonts w:ascii="Times New Roman" w:eastAsia="宋体" w:hAnsi="Times New Roman" w:cs="Times New Roman"/>
          <w:i/>
          <w:iCs/>
          <w:sz w:val="18"/>
          <w:szCs w:val="18"/>
        </w:rPr>
        <w:t>.</w:t>
      </w:r>
      <w:r w:rsidR="008778D1" w:rsidRPr="00A2117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778D1" w:rsidRPr="00A2117A">
        <w:rPr>
          <w:rFonts w:ascii="Times New Roman" w:eastAsia="宋体" w:hAnsi="Times New Roman" w:cs="Times New Roman" w:hint="eastAsia"/>
          <w:sz w:val="18"/>
          <w:szCs w:val="18"/>
        </w:rPr>
        <w:t>PREO,</w:t>
      </w:r>
      <w:r w:rsidR="008778D1" w:rsidRPr="00A2117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778D1" w:rsidRPr="00A2117A">
        <w:rPr>
          <w:rFonts w:ascii="Times New Roman" w:eastAsia="宋体" w:hAnsi="Times New Roman" w:cs="Times New Roman" w:hint="eastAsia"/>
          <w:sz w:val="18"/>
          <w:szCs w:val="18"/>
        </w:rPr>
        <w:t xml:space="preserve">OVIP, and POSO </w:t>
      </w:r>
      <w:r w:rsidR="008778D1" w:rsidRPr="00A2117A">
        <w:rPr>
          <w:rFonts w:ascii="Times New Roman" w:eastAsia="宋体" w:hAnsi="Times New Roman" w:cs="Times New Roman"/>
          <w:sz w:val="18"/>
          <w:szCs w:val="18"/>
        </w:rPr>
        <w:t xml:space="preserve">represent fresh feces at the stages of pre-oviposition, oviposition, and post-oviposition of </w:t>
      </w:r>
      <w:proofErr w:type="spellStart"/>
      <w:r w:rsidR="008778D1" w:rsidRPr="00A2117A">
        <w:rPr>
          <w:rFonts w:ascii="Times New Roman" w:eastAsia="宋体" w:hAnsi="Times New Roman" w:cs="Times New Roman"/>
          <w:i/>
          <w:iCs/>
          <w:sz w:val="18"/>
          <w:szCs w:val="18"/>
        </w:rPr>
        <w:t>Gasterophilus</w:t>
      </w:r>
      <w:proofErr w:type="spellEnd"/>
      <w:r w:rsidR="008778D1" w:rsidRPr="00A2117A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proofErr w:type="spellStart"/>
      <w:r w:rsidR="008778D1" w:rsidRPr="00A2117A">
        <w:rPr>
          <w:rFonts w:ascii="Times New Roman" w:eastAsia="宋体" w:hAnsi="Times New Roman" w:cs="Times New Roman"/>
          <w:i/>
          <w:iCs/>
          <w:sz w:val="18"/>
          <w:szCs w:val="18"/>
        </w:rPr>
        <w:t>pecorum</w:t>
      </w:r>
      <w:proofErr w:type="spellEnd"/>
      <w:r w:rsidR="008778D1" w:rsidRPr="00A2117A">
        <w:rPr>
          <w:rFonts w:ascii="Times New Roman" w:eastAsia="宋体" w:hAnsi="Times New Roman" w:cs="Times New Roman"/>
          <w:sz w:val="18"/>
          <w:szCs w:val="18"/>
        </w:rPr>
        <w:t>, respectively.</w:t>
      </w:r>
    </w:p>
    <w:p w14:paraId="39C75861" w14:textId="77777777" w:rsidR="0013123B" w:rsidRDefault="0013123B" w:rsidP="00C874FE">
      <w:pPr>
        <w:rPr>
          <w:noProof/>
        </w:rPr>
      </w:pPr>
    </w:p>
    <w:p w14:paraId="6E4ED1E2" w14:textId="7D80CBB0" w:rsidR="00EE57B6" w:rsidRDefault="00A86539" w:rsidP="00EE57B6">
      <w:pPr>
        <w:jc w:val="center"/>
      </w:pPr>
      <w:r>
        <w:rPr>
          <w:noProof/>
        </w:rPr>
        <w:lastRenderedPageBreak/>
        <w:drawing>
          <wp:inline distT="0" distB="0" distL="0" distR="0" wp14:anchorId="5113116D" wp14:editId="044C6575">
            <wp:extent cx="7200000" cy="3228992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3228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C7B05" w14:textId="20D6B7C9" w:rsidR="00C874FE" w:rsidRPr="0013123B" w:rsidRDefault="00366676" w:rsidP="00A2117A">
      <w:pPr>
        <w:spacing w:beforeLines="50" w:before="156"/>
        <w:rPr>
          <w:color w:val="000000" w:themeColor="text1"/>
          <w:sz w:val="18"/>
          <w:szCs w:val="18"/>
        </w:rPr>
      </w:pPr>
      <w:r w:rsidRPr="00A86539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Figure </w:t>
      </w:r>
      <w:r w:rsidR="007B457F" w:rsidRPr="00A86539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A86539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2.</w:t>
      </w:r>
      <w:r w:rsidRPr="00A86539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13123B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The </w:t>
      </w:r>
      <w:r w:rsidRPr="0013123B">
        <w:rPr>
          <w:rFonts w:ascii="Times New Roman" w:eastAsia="宋体" w:hAnsi="Times New Roman"/>
          <w:color w:val="000000" w:themeColor="text1"/>
          <w:sz w:val="18"/>
          <w:szCs w:val="18"/>
          <w:shd w:val="clear" w:color="auto" w:fill="FFFFFF"/>
        </w:rPr>
        <w:t>GC</w:t>
      </w:r>
      <w:r w:rsidR="00F54F58">
        <w:rPr>
          <w:rFonts w:ascii="Times New Roman" w:eastAsia="宋体" w:hAnsi="Times New Roman"/>
          <w:color w:val="000000" w:themeColor="text1"/>
          <w:sz w:val="18"/>
          <w:szCs w:val="18"/>
          <w:shd w:val="clear" w:color="auto" w:fill="FFFFFF"/>
        </w:rPr>
        <w:t>/</w:t>
      </w:r>
      <w:r w:rsidRPr="0013123B">
        <w:rPr>
          <w:rFonts w:ascii="Times New Roman" w:eastAsia="宋体" w:hAnsi="Times New Roman"/>
          <w:color w:val="000000" w:themeColor="text1"/>
          <w:sz w:val="18"/>
          <w:szCs w:val="18"/>
          <w:shd w:val="clear" w:color="auto" w:fill="FFFFFF"/>
        </w:rPr>
        <w:t>MS chromatograph</w:t>
      </w:r>
      <w:r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13123B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f </w:t>
      </w:r>
      <w:r w:rsidR="0013123B" w:rsidRPr="0013123B">
        <w:rPr>
          <w:rFonts w:ascii="Times New Roman" w:eastAsia="宋体" w:hAnsi="Times New Roman" w:cs="Times New Roman"/>
          <w:sz w:val="18"/>
          <w:szCs w:val="18"/>
        </w:rPr>
        <w:t>volatiles</w:t>
      </w:r>
      <w:r w:rsidR="0013123B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from </w:t>
      </w:r>
      <w:r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ec</w:t>
      </w:r>
      <w:r w:rsidR="0013123B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</w:t>
      </w:r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s of </w:t>
      </w:r>
      <w:proofErr w:type="spellStart"/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Przewalski’s</w:t>
      </w:r>
      <w:proofErr w:type="spellEnd"/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horse</w:t>
      </w:r>
      <w:r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with different freshness</w:t>
      </w:r>
      <w:r w:rsidRPr="0013123B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t the</w:t>
      </w:r>
      <w:r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A86539" w:rsidRPr="0013123B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OVIP</w:t>
      </w:r>
      <w:r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age of </w:t>
      </w:r>
      <w:proofErr w:type="spellStart"/>
      <w:r w:rsidRPr="0013123B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Gasterophilus</w:t>
      </w:r>
      <w:proofErr w:type="spellEnd"/>
      <w:r w:rsidRPr="0013123B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13123B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pecorum</w:t>
      </w:r>
      <w:proofErr w:type="spellEnd"/>
      <w:r w:rsidRPr="0013123B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.</w:t>
      </w:r>
      <w:r w:rsidR="00A86539" w:rsidRPr="0013123B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F</w:t>
      </w:r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resh, </w:t>
      </w:r>
      <w:r w:rsidR="00A86539" w:rsidRPr="0013123B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emi-fresh, and </w:t>
      </w:r>
      <w:r w:rsidR="00A86539" w:rsidRPr="0013123B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Dry</w:t>
      </w:r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represent fresh, semi-fresh, and dry feces </w:t>
      </w:r>
      <w:r w:rsidR="00A86539" w:rsidRPr="0013123B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t</w:t>
      </w:r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the oviposition </w:t>
      </w:r>
      <w:r w:rsidR="00A86539" w:rsidRPr="0013123B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(OVIP) </w:t>
      </w:r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tage of</w:t>
      </w:r>
      <w:r w:rsidR="00A86539" w:rsidRPr="0013123B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A86539" w:rsidRPr="0013123B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Gasterophilus</w:t>
      </w:r>
      <w:proofErr w:type="spellEnd"/>
      <w:r w:rsidR="00A86539" w:rsidRPr="0013123B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A86539" w:rsidRPr="0013123B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</w:rPr>
        <w:t>pecorum</w:t>
      </w:r>
      <w:proofErr w:type="spellEnd"/>
      <w:r w:rsidR="00A86539" w:rsidRPr="0013123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, respectively.</w:t>
      </w:r>
    </w:p>
    <w:p w14:paraId="5E905D41" w14:textId="788A7682" w:rsidR="00C874FE" w:rsidRDefault="00C874FE"/>
    <w:p w14:paraId="72F14EB6" w14:textId="2E659521" w:rsidR="0013123B" w:rsidRDefault="0013123B"/>
    <w:sectPr w:rsidR="0013123B" w:rsidSect="00D91D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A649E" w14:textId="77777777" w:rsidR="00F137B0" w:rsidRDefault="00F137B0" w:rsidP="001470DF">
      <w:r>
        <w:separator/>
      </w:r>
    </w:p>
  </w:endnote>
  <w:endnote w:type="continuationSeparator" w:id="0">
    <w:p w14:paraId="119C66D5" w14:textId="77777777" w:rsidR="00F137B0" w:rsidRDefault="00F137B0" w:rsidP="00147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CBD4A" w14:textId="77777777" w:rsidR="00F137B0" w:rsidRDefault="00F137B0" w:rsidP="001470DF">
      <w:r>
        <w:separator/>
      </w:r>
    </w:p>
  </w:footnote>
  <w:footnote w:type="continuationSeparator" w:id="0">
    <w:p w14:paraId="08F9DFA0" w14:textId="77777777" w:rsidR="00F137B0" w:rsidRDefault="00F137B0" w:rsidP="00147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7984"/>
    <w:rsid w:val="000030B4"/>
    <w:rsid w:val="00091424"/>
    <w:rsid w:val="000D6307"/>
    <w:rsid w:val="0013123B"/>
    <w:rsid w:val="001470DF"/>
    <w:rsid w:val="00171131"/>
    <w:rsid w:val="001D0568"/>
    <w:rsid w:val="00327984"/>
    <w:rsid w:val="00366676"/>
    <w:rsid w:val="00366A1F"/>
    <w:rsid w:val="0038101F"/>
    <w:rsid w:val="00454484"/>
    <w:rsid w:val="00467E6A"/>
    <w:rsid w:val="004A14C5"/>
    <w:rsid w:val="00574F84"/>
    <w:rsid w:val="005E2B45"/>
    <w:rsid w:val="0064695E"/>
    <w:rsid w:val="007B457F"/>
    <w:rsid w:val="00866E4F"/>
    <w:rsid w:val="008778D1"/>
    <w:rsid w:val="00984721"/>
    <w:rsid w:val="00A10FD1"/>
    <w:rsid w:val="00A2117A"/>
    <w:rsid w:val="00A86539"/>
    <w:rsid w:val="00AB46CB"/>
    <w:rsid w:val="00B911E4"/>
    <w:rsid w:val="00C874FE"/>
    <w:rsid w:val="00C9641D"/>
    <w:rsid w:val="00D91DD9"/>
    <w:rsid w:val="00D9421A"/>
    <w:rsid w:val="00DC35FA"/>
    <w:rsid w:val="00E33780"/>
    <w:rsid w:val="00E7506C"/>
    <w:rsid w:val="00EE57B6"/>
    <w:rsid w:val="00F137B0"/>
    <w:rsid w:val="00F5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64ECE"/>
  <w15:docId w15:val="{D8E3658C-CB66-4922-AE09-04A65EF28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91DD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91DD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47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70D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7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7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周 冉</cp:lastModifiedBy>
  <cp:revision>32</cp:revision>
  <dcterms:created xsi:type="dcterms:W3CDTF">2021-04-22T13:30:00Z</dcterms:created>
  <dcterms:modified xsi:type="dcterms:W3CDTF">2021-05-04T12:29:00Z</dcterms:modified>
</cp:coreProperties>
</file>